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DD24CC" w14:textId="76D23897" w:rsidR="001A3BDC" w:rsidRPr="009850DC" w:rsidRDefault="001A3BDC">
      <w:pPr>
        <w:rPr>
          <w:rFonts w:ascii="Arial" w:hAnsi="Arial" w:cs="Arial"/>
          <w:b/>
          <w:bCs/>
          <w:sz w:val="24"/>
        </w:rPr>
      </w:pPr>
      <w:r w:rsidRPr="009850DC">
        <w:rPr>
          <w:rFonts w:ascii="Arial" w:hAnsi="Arial" w:cs="Arial"/>
          <w:b/>
          <w:bCs/>
          <w:sz w:val="24"/>
        </w:rPr>
        <w:t>Supporting information</w:t>
      </w:r>
      <w:r w:rsidR="009850DC">
        <w:rPr>
          <w:rFonts w:ascii="Arial" w:hAnsi="Arial" w:cs="Arial"/>
          <w:b/>
          <w:bCs/>
          <w:sz w:val="24"/>
        </w:rPr>
        <w:t xml:space="preserve"> </w:t>
      </w:r>
      <w:r w:rsidR="009850DC" w:rsidRPr="009850DC">
        <w:rPr>
          <w:rFonts w:ascii="Arial" w:hAnsi="Arial" w:cs="Arial"/>
          <w:sz w:val="24"/>
        </w:rPr>
        <w:t>(</w:t>
      </w:r>
      <w:r w:rsidRPr="009850DC">
        <w:rPr>
          <w:rFonts w:ascii="Arial" w:hAnsi="Arial" w:cs="Arial" w:hint="eastAsia"/>
          <w:color w:val="000000" w:themeColor="text1"/>
          <w:sz w:val="24"/>
        </w:rPr>
        <w:t>R</w:t>
      </w:r>
      <w:r w:rsidRPr="009850DC">
        <w:rPr>
          <w:rFonts w:ascii="Arial" w:hAnsi="Arial" w:cs="Arial"/>
          <w:color w:val="000000" w:themeColor="text1"/>
          <w:sz w:val="24"/>
        </w:rPr>
        <w:t xml:space="preserve">eference </w:t>
      </w:r>
      <w:r w:rsidR="00840F1F" w:rsidRPr="009850DC">
        <w:rPr>
          <w:rFonts w:ascii="Arial" w:hAnsi="Arial" w:cs="Arial"/>
          <w:color w:val="000000" w:themeColor="text1"/>
          <w:sz w:val="24"/>
        </w:rPr>
        <w:t>of</w:t>
      </w:r>
      <w:r w:rsidRPr="009850DC">
        <w:rPr>
          <w:rFonts w:ascii="Arial" w:hAnsi="Arial" w:cs="Arial"/>
          <w:color w:val="000000" w:themeColor="text1"/>
          <w:sz w:val="24"/>
        </w:rPr>
        <w:t xml:space="preserve"> the table</w:t>
      </w:r>
      <w:r w:rsidR="009850DC">
        <w:rPr>
          <w:rFonts w:ascii="Arial" w:hAnsi="Arial" w:cs="Arial"/>
          <w:color w:val="000000" w:themeColor="text1"/>
          <w:sz w:val="24"/>
        </w:rPr>
        <w:t>)</w:t>
      </w:r>
    </w:p>
    <w:p w14:paraId="49576CEF" w14:textId="77777777" w:rsidR="009850DC" w:rsidRPr="009850DC" w:rsidRDefault="009850DC">
      <w:pPr>
        <w:rPr>
          <w:rFonts w:ascii="Arial" w:hAnsi="Arial" w:cs="Arial"/>
          <w:color w:val="000000" w:themeColor="text1"/>
          <w:sz w:val="24"/>
        </w:rPr>
      </w:pPr>
    </w:p>
    <w:p w14:paraId="3FFCDCCD" w14:textId="77777777" w:rsidR="008D42D7" w:rsidRPr="001D670F" w:rsidRDefault="008D42D7" w:rsidP="008D42D7">
      <w:pPr>
        <w:autoSpaceDE w:val="0"/>
        <w:autoSpaceDN w:val="0"/>
        <w:adjustRightInd w:val="0"/>
        <w:ind w:left="720" w:hanging="720"/>
        <w:rPr>
          <w:rFonts w:ascii="Arial" w:hAnsi="Arial" w:cs="Arial"/>
          <w:color w:val="000000"/>
          <w:sz w:val="24"/>
        </w:rPr>
      </w:pPr>
      <w:r w:rsidRPr="008D4DF0">
        <w:rPr>
          <w:rFonts w:ascii="Arial" w:hAnsi="Arial" w:cs="Arial"/>
          <w:color w:val="000000"/>
          <w:sz w:val="24"/>
        </w:rPr>
        <w:t xml:space="preserve">Amino K, </w:t>
      </w:r>
      <w:proofErr w:type="spellStart"/>
      <w:r w:rsidRPr="008D4DF0">
        <w:rPr>
          <w:rFonts w:ascii="Arial" w:hAnsi="Arial" w:cs="Arial"/>
          <w:color w:val="000000"/>
          <w:sz w:val="24"/>
        </w:rPr>
        <w:t>Osawa</w:t>
      </w:r>
      <w:proofErr w:type="spellEnd"/>
      <w:r w:rsidRPr="008D4DF0">
        <w:rPr>
          <w:rFonts w:ascii="Arial" w:hAnsi="Arial" w:cs="Arial"/>
          <w:color w:val="000000"/>
          <w:sz w:val="24"/>
        </w:rPr>
        <w:t xml:space="preserve"> Y, Katayama S, </w:t>
      </w:r>
      <w:proofErr w:type="spellStart"/>
      <w:r w:rsidRPr="008D4DF0">
        <w:rPr>
          <w:rFonts w:ascii="Arial" w:hAnsi="Arial" w:cs="Arial"/>
          <w:color w:val="000000"/>
          <w:sz w:val="24"/>
        </w:rPr>
        <w:t>Iimori</w:t>
      </w:r>
      <w:proofErr w:type="spellEnd"/>
      <w:r w:rsidRPr="008D4DF0">
        <w:rPr>
          <w:rFonts w:ascii="Arial" w:hAnsi="Arial" w:cs="Arial"/>
          <w:color w:val="000000"/>
          <w:sz w:val="24"/>
        </w:rPr>
        <w:t xml:space="preserve"> M Successful use of </w:t>
      </w:r>
      <w:proofErr w:type="spellStart"/>
      <w:r w:rsidRPr="008D4DF0">
        <w:rPr>
          <w:rFonts w:ascii="Arial" w:hAnsi="Arial" w:cs="Arial"/>
          <w:color w:val="000000"/>
          <w:sz w:val="24"/>
        </w:rPr>
        <w:t>cilostazaol</w:t>
      </w:r>
      <w:proofErr w:type="spellEnd"/>
      <w:r w:rsidRPr="008D4DF0">
        <w:rPr>
          <w:rFonts w:ascii="Arial" w:hAnsi="Arial" w:cs="Arial"/>
          <w:color w:val="000000"/>
          <w:sz w:val="24"/>
        </w:rPr>
        <w:t xml:space="preserve"> in treatment of late-onset bipolar</w:t>
      </w:r>
      <w:r w:rsidRPr="008D4DF0">
        <w:rPr>
          <w:rFonts w:ascii="ＭＳ ゴシック" w:eastAsia="ＭＳ ゴシック" w:hAnsi="ＭＳ ゴシック" w:cs="ＭＳ ゴシック" w:hint="eastAsia"/>
          <w:color w:val="000000"/>
          <w:sz w:val="24"/>
        </w:rPr>
        <w:t>Ⅱ</w:t>
      </w:r>
      <w:r w:rsidRPr="008D4DF0">
        <w:rPr>
          <w:rFonts w:ascii="Arial" w:hAnsi="Arial" w:cs="Arial"/>
          <w:color w:val="000000"/>
          <w:sz w:val="24"/>
        </w:rPr>
        <w:t xml:space="preserve">disorder :A case report </w:t>
      </w:r>
      <w:r w:rsidRPr="008D4DF0">
        <w:rPr>
          <w:rFonts w:ascii="Arial" w:hAnsi="Arial" w:cs="Arial"/>
          <w:color w:val="000000" w:themeColor="text1"/>
          <w:sz w:val="24"/>
        </w:rPr>
        <w:t>Clinical psychiatry 2010 52:1205-1208 (in Japanese)</w:t>
      </w:r>
    </w:p>
    <w:p w14:paraId="2F3F0B8E" w14:textId="77777777" w:rsidR="008D42D7" w:rsidRPr="001D670F" w:rsidRDefault="008D42D7" w:rsidP="008D42D7">
      <w:pPr>
        <w:autoSpaceDE w:val="0"/>
        <w:autoSpaceDN w:val="0"/>
        <w:adjustRightInd w:val="0"/>
        <w:ind w:left="720" w:hanging="720"/>
        <w:rPr>
          <w:rFonts w:ascii="Arial" w:hAnsi="Arial" w:cs="Arial"/>
          <w:color w:val="000000"/>
          <w:sz w:val="24"/>
        </w:rPr>
      </w:pPr>
      <w:proofErr w:type="spellStart"/>
      <w:r w:rsidRPr="008D4DF0">
        <w:rPr>
          <w:rFonts w:ascii="Arial" w:hAnsi="Arial" w:cs="Arial"/>
          <w:color w:val="000000"/>
          <w:sz w:val="24"/>
        </w:rPr>
        <w:t>Hosomi</w:t>
      </w:r>
      <w:proofErr w:type="spellEnd"/>
      <w:r w:rsidRPr="008D4DF0">
        <w:rPr>
          <w:rFonts w:ascii="Arial" w:hAnsi="Arial" w:cs="Arial"/>
          <w:color w:val="000000"/>
          <w:sz w:val="24"/>
        </w:rPr>
        <w:t xml:space="preserve"> M Old age delusion, 2 cases of senile depression in patients with bipolar disorder. Journal of </w:t>
      </w:r>
      <w:proofErr w:type="spellStart"/>
      <w:r w:rsidRPr="008D4DF0">
        <w:rPr>
          <w:rFonts w:ascii="Arial" w:hAnsi="Arial" w:cs="Arial"/>
          <w:color w:val="000000"/>
          <w:sz w:val="24"/>
        </w:rPr>
        <w:t>Jinmeikai</w:t>
      </w:r>
      <w:proofErr w:type="spellEnd"/>
      <w:r w:rsidRPr="008D4DF0">
        <w:rPr>
          <w:rFonts w:ascii="Arial" w:hAnsi="Arial" w:cs="Arial"/>
          <w:color w:val="000000"/>
          <w:sz w:val="24"/>
        </w:rPr>
        <w:t xml:space="preserve"> Research Institute of mental health 2007 4(1) 62-67 </w:t>
      </w:r>
      <w:r w:rsidRPr="008D4DF0">
        <w:rPr>
          <w:rFonts w:ascii="Arial" w:hAnsi="Arial" w:cs="Arial"/>
          <w:color w:val="000000" w:themeColor="text1"/>
          <w:sz w:val="24"/>
        </w:rPr>
        <w:t>(in Japanese)</w:t>
      </w:r>
    </w:p>
    <w:p w14:paraId="576051C4" w14:textId="77777777" w:rsidR="008D42D7" w:rsidRPr="008D4DF0" w:rsidRDefault="008D42D7" w:rsidP="008D42D7">
      <w:pPr>
        <w:autoSpaceDE w:val="0"/>
        <w:autoSpaceDN w:val="0"/>
        <w:adjustRightInd w:val="0"/>
        <w:ind w:left="720" w:hanging="720"/>
        <w:rPr>
          <w:rFonts w:ascii="Arial" w:hAnsi="Arial" w:cs="Arial"/>
          <w:color w:val="000000"/>
          <w:sz w:val="24"/>
        </w:rPr>
      </w:pPr>
      <w:r w:rsidRPr="008D4DF0">
        <w:rPr>
          <w:rFonts w:ascii="Arial" w:hAnsi="Arial" w:cs="Arial"/>
          <w:color w:val="000000"/>
          <w:sz w:val="24"/>
        </w:rPr>
        <w:t xml:space="preserve">Kitamura T, Tanaka N, Kitamura M, Shibuya R, </w:t>
      </w:r>
      <w:proofErr w:type="spellStart"/>
      <w:r w:rsidRPr="008D4DF0">
        <w:rPr>
          <w:rFonts w:ascii="Arial" w:hAnsi="Arial" w:cs="Arial"/>
          <w:color w:val="000000"/>
          <w:sz w:val="24"/>
        </w:rPr>
        <w:t>Kurata</w:t>
      </w:r>
      <w:proofErr w:type="spellEnd"/>
      <w:r w:rsidRPr="008D4DF0">
        <w:rPr>
          <w:rFonts w:ascii="Arial" w:hAnsi="Arial" w:cs="Arial"/>
          <w:color w:val="000000"/>
          <w:sz w:val="24"/>
        </w:rPr>
        <w:t xml:space="preserve"> K, 3 cases of dementia with elderly-onset mania. Japanese journal of geriatric psychiatry. 2011 22: 203-210 (in Japanese)</w:t>
      </w:r>
    </w:p>
    <w:p w14:paraId="252DAF7C" w14:textId="77777777" w:rsidR="008D42D7" w:rsidRPr="001D670F" w:rsidRDefault="008D42D7" w:rsidP="008D42D7">
      <w:pPr>
        <w:autoSpaceDE w:val="0"/>
        <w:autoSpaceDN w:val="0"/>
        <w:adjustRightInd w:val="0"/>
        <w:ind w:left="720" w:hanging="720"/>
        <w:rPr>
          <w:rFonts w:ascii="Arial" w:hAnsi="Arial" w:cs="Arial"/>
          <w:color w:val="000000"/>
          <w:sz w:val="24"/>
        </w:rPr>
      </w:pPr>
      <w:proofErr w:type="spellStart"/>
      <w:r w:rsidRPr="008D4DF0">
        <w:rPr>
          <w:rFonts w:ascii="Arial" w:hAnsi="Arial" w:cs="Arial"/>
          <w:color w:val="000000"/>
          <w:sz w:val="24"/>
        </w:rPr>
        <w:t>Koganemaru</w:t>
      </w:r>
      <w:proofErr w:type="spellEnd"/>
      <w:r w:rsidRPr="008D4DF0">
        <w:rPr>
          <w:rFonts w:ascii="Arial" w:hAnsi="Arial" w:cs="Arial"/>
          <w:color w:val="000000"/>
          <w:sz w:val="24"/>
        </w:rPr>
        <w:t xml:space="preserve"> G, Nagatomo K, Ishida Y A case of late-onset bipolar</w:t>
      </w:r>
      <w:r w:rsidRPr="008D4DF0">
        <w:rPr>
          <w:rFonts w:ascii="ＭＳ ゴシック" w:eastAsia="ＭＳ ゴシック" w:hAnsi="ＭＳ ゴシック" w:cs="ＭＳ ゴシック" w:hint="eastAsia"/>
          <w:color w:val="000000"/>
          <w:sz w:val="24"/>
        </w:rPr>
        <w:t>Ⅰ</w:t>
      </w:r>
      <w:r w:rsidRPr="008D4DF0">
        <w:rPr>
          <w:rFonts w:ascii="Arial" w:hAnsi="Arial" w:cs="Arial"/>
          <w:color w:val="000000"/>
          <w:sz w:val="24"/>
        </w:rPr>
        <w:t>disorder with deep white matter lesions. Japanese journal of clinical psychiatry 2011 40: 1365-1370 (in Japanese)</w:t>
      </w:r>
    </w:p>
    <w:p w14:paraId="6A714B2B" w14:textId="77777777" w:rsidR="008D42D7" w:rsidRPr="001D670F" w:rsidRDefault="008D42D7" w:rsidP="008D42D7">
      <w:pPr>
        <w:autoSpaceDE w:val="0"/>
        <w:autoSpaceDN w:val="0"/>
        <w:adjustRightInd w:val="0"/>
        <w:ind w:left="720" w:hanging="720"/>
        <w:rPr>
          <w:rFonts w:ascii="Arial" w:hAnsi="Arial" w:cs="Arial"/>
          <w:color w:val="000000"/>
          <w:sz w:val="24"/>
        </w:rPr>
      </w:pPr>
      <w:r w:rsidRPr="008D4DF0">
        <w:rPr>
          <w:rFonts w:ascii="Arial" w:hAnsi="Arial" w:cs="Arial"/>
          <w:color w:val="000000"/>
          <w:sz w:val="24"/>
        </w:rPr>
        <w:t>Mukai Y A case of late-onset bipolar depression-psychomotor retardation and melancholic depression (</w:t>
      </w:r>
      <w:proofErr w:type="spellStart"/>
      <w:r w:rsidRPr="008D4DF0">
        <w:rPr>
          <w:rFonts w:ascii="Arial" w:hAnsi="Arial" w:cs="Arial"/>
          <w:color w:val="000000"/>
          <w:sz w:val="24"/>
        </w:rPr>
        <w:t>Paker</w:t>
      </w:r>
      <w:proofErr w:type="spellEnd"/>
      <w:r w:rsidRPr="008D4DF0">
        <w:rPr>
          <w:rFonts w:ascii="Arial" w:hAnsi="Arial" w:cs="Arial"/>
          <w:color w:val="000000"/>
          <w:sz w:val="24"/>
        </w:rPr>
        <w:t xml:space="preserve"> G et al) Japanese journal of clinical psychiatry 2008 37: 1257-1265 (in Japanese)</w:t>
      </w:r>
    </w:p>
    <w:p w14:paraId="5D4079CF" w14:textId="77777777" w:rsidR="008D42D7" w:rsidRDefault="008D42D7" w:rsidP="008D42D7">
      <w:pPr>
        <w:autoSpaceDE w:val="0"/>
        <w:autoSpaceDN w:val="0"/>
        <w:adjustRightInd w:val="0"/>
        <w:ind w:left="720" w:hanging="720"/>
        <w:rPr>
          <w:rFonts w:ascii="Arial" w:hAnsi="Arial" w:cs="Arial"/>
          <w:color w:val="000000" w:themeColor="text1"/>
          <w:sz w:val="24"/>
        </w:rPr>
      </w:pPr>
      <w:proofErr w:type="spellStart"/>
      <w:r w:rsidRPr="008D4DF0">
        <w:rPr>
          <w:rFonts w:ascii="Arial" w:hAnsi="Arial" w:cs="Arial"/>
          <w:color w:val="000000"/>
          <w:sz w:val="24"/>
        </w:rPr>
        <w:t>Sanada</w:t>
      </w:r>
      <w:proofErr w:type="spellEnd"/>
      <w:r w:rsidRPr="008D4DF0">
        <w:rPr>
          <w:rFonts w:ascii="Arial" w:hAnsi="Arial" w:cs="Arial"/>
          <w:color w:val="000000"/>
          <w:sz w:val="24"/>
        </w:rPr>
        <w:t xml:space="preserve"> K, </w:t>
      </w:r>
      <w:proofErr w:type="spellStart"/>
      <w:r w:rsidRPr="008D4DF0">
        <w:rPr>
          <w:rFonts w:ascii="Arial" w:hAnsi="Arial" w:cs="Arial"/>
          <w:color w:val="000000"/>
          <w:sz w:val="24"/>
        </w:rPr>
        <w:t>Owashi</w:t>
      </w:r>
      <w:proofErr w:type="spellEnd"/>
      <w:r w:rsidRPr="008D4DF0">
        <w:rPr>
          <w:rFonts w:ascii="Arial" w:hAnsi="Arial" w:cs="Arial"/>
          <w:color w:val="000000"/>
          <w:sz w:val="24"/>
        </w:rPr>
        <w:t xml:space="preserve"> T, </w:t>
      </w:r>
      <w:proofErr w:type="spellStart"/>
      <w:r w:rsidRPr="008D4DF0">
        <w:rPr>
          <w:rFonts w:ascii="Arial" w:hAnsi="Arial" w:cs="Arial"/>
          <w:color w:val="000000"/>
          <w:sz w:val="24"/>
        </w:rPr>
        <w:t>Shishikura</w:t>
      </w:r>
      <w:proofErr w:type="spellEnd"/>
      <w:r w:rsidRPr="008D4DF0">
        <w:rPr>
          <w:rFonts w:ascii="Arial" w:hAnsi="Arial" w:cs="Arial"/>
          <w:color w:val="000000"/>
          <w:sz w:val="24"/>
        </w:rPr>
        <w:t xml:space="preserve"> K, </w:t>
      </w:r>
      <w:proofErr w:type="spellStart"/>
      <w:r w:rsidRPr="008D4DF0">
        <w:rPr>
          <w:rFonts w:ascii="Arial" w:hAnsi="Arial" w:cs="Arial"/>
          <w:color w:val="000000"/>
          <w:sz w:val="24"/>
        </w:rPr>
        <w:t>Tukahara</w:t>
      </w:r>
      <w:proofErr w:type="spellEnd"/>
      <w:r w:rsidRPr="008D4DF0">
        <w:rPr>
          <w:rFonts w:ascii="Arial" w:hAnsi="Arial" w:cs="Arial"/>
          <w:color w:val="000000"/>
          <w:sz w:val="24"/>
        </w:rPr>
        <w:t xml:space="preserve"> K, </w:t>
      </w:r>
      <w:proofErr w:type="spellStart"/>
      <w:r w:rsidRPr="008D4DF0">
        <w:rPr>
          <w:rFonts w:ascii="Arial" w:hAnsi="Arial" w:cs="Arial"/>
          <w:color w:val="000000"/>
          <w:sz w:val="24"/>
        </w:rPr>
        <w:t>Takashio</w:t>
      </w:r>
      <w:proofErr w:type="spellEnd"/>
      <w:r w:rsidRPr="008D4DF0">
        <w:rPr>
          <w:rFonts w:ascii="Arial" w:hAnsi="Arial" w:cs="Arial"/>
          <w:color w:val="000000"/>
          <w:sz w:val="24"/>
        </w:rPr>
        <w:t xml:space="preserve"> O, </w:t>
      </w:r>
      <w:proofErr w:type="spellStart"/>
      <w:r w:rsidRPr="008D4DF0">
        <w:rPr>
          <w:rFonts w:ascii="Arial" w:hAnsi="Arial" w:cs="Arial"/>
          <w:color w:val="000000"/>
          <w:sz w:val="24"/>
        </w:rPr>
        <w:t>Otsubo</w:t>
      </w:r>
      <w:proofErr w:type="spellEnd"/>
      <w:r w:rsidRPr="008D4DF0">
        <w:rPr>
          <w:rFonts w:ascii="Arial" w:hAnsi="Arial" w:cs="Arial"/>
          <w:color w:val="000000"/>
          <w:sz w:val="24"/>
        </w:rPr>
        <w:t xml:space="preserve"> T, Mimura M, </w:t>
      </w:r>
      <w:proofErr w:type="spellStart"/>
      <w:r w:rsidRPr="008D4DF0">
        <w:rPr>
          <w:rFonts w:ascii="Arial" w:hAnsi="Arial" w:cs="Arial"/>
          <w:color w:val="000000"/>
          <w:sz w:val="24"/>
        </w:rPr>
        <w:t>Kamijima</w:t>
      </w:r>
      <w:proofErr w:type="spellEnd"/>
      <w:r w:rsidRPr="008D4DF0">
        <w:rPr>
          <w:rFonts w:ascii="Arial" w:hAnsi="Arial" w:cs="Arial"/>
          <w:color w:val="000000"/>
          <w:sz w:val="24"/>
        </w:rPr>
        <w:t xml:space="preserve"> K A patient with mania of senile onset. </w:t>
      </w:r>
      <w:r w:rsidRPr="008D4DF0">
        <w:rPr>
          <w:rFonts w:ascii="Arial" w:hAnsi="Arial" w:cs="Arial"/>
          <w:color w:val="000000" w:themeColor="text1"/>
          <w:sz w:val="24"/>
        </w:rPr>
        <w:t>Clinical psychiatry 2006 48:1029-1031 (in Japanese)</w:t>
      </w:r>
    </w:p>
    <w:p w14:paraId="1EC3F22F" w14:textId="41D0C834" w:rsidR="001A3BDC" w:rsidRPr="008D42D7" w:rsidRDefault="008D42D7" w:rsidP="008D42D7">
      <w:pPr>
        <w:autoSpaceDE w:val="0"/>
        <w:autoSpaceDN w:val="0"/>
        <w:adjustRightInd w:val="0"/>
        <w:ind w:left="720" w:hanging="720"/>
        <w:rPr>
          <w:rFonts w:ascii="Arial" w:hAnsi="Arial" w:cs="Arial"/>
          <w:color w:val="000000"/>
          <w:sz w:val="24"/>
        </w:rPr>
      </w:pPr>
      <w:r w:rsidRPr="008D4DF0">
        <w:rPr>
          <w:rFonts w:ascii="Arial" w:hAnsi="Arial" w:cs="Arial"/>
          <w:color w:val="000000"/>
          <w:sz w:val="24"/>
        </w:rPr>
        <w:t>Watanabe K. late-onset bipolar disorder after dementia progression along with first onset of mania. Japanese journal of clinical psychiatry.2017 46:1353-1361 (in Japanese)</w:t>
      </w:r>
    </w:p>
    <w:sectPr w:rsidR="001A3BDC" w:rsidRPr="008D42D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BDC"/>
    <w:rsid w:val="00004171"/>
    <w:rsid w:val="00022895"/>
    <w:rsid w:val="00023A4C"/>
    <w:rsid w:val="00027D0F"/>
    <w:rsid w:val="00031AB1"/>
    <w:rsid w:val="00037931"/>
    <w:rsid w:val="0005472B"/>
    <w:rsid w:val="00055437"/>
    <w:rsid w:val="000618B2"/>
    <w:rsid w:val="00071766"/>
    <w:rsid w:val="0007310B"/>
    <w:rsid w:val="00084602"/>
    <w:rsid w:val="00085B65"/>
    <w:rsid w:val="00093C56"/>
    <w:rsid w:val="000B54AE"/>
    <w:rsid w:val="000B77A5"/>
    <w:rsid w:val="000C29EF"/>
    <w:rsid w:val="000C5612"/>
    <w:rsid w:val="000D6C90"/>
    <w:rsid w:val="000D73A5"/>
    <w:rsid w:val="000E4AE7"/>
    <w:rsid w:val="000E539C"/>
    <w:rsid w:val="000F3161"/>
    <w:rsid w:val="000F45B1"/>
    <w:rsid w:val="00102898"/>
    <w:rsid w:val="001232BB"/>
    <w:rsid w:val="00132DA2"/>
    <w:rsid w:val="001333A6"/>
    <w:rsid w:val="00134714"/>
    <w:rsid w:val="00141E54"/>
    <w:rsid w:val="00154884"/>
    <w:rsid w:val="001659F1"/>
    <w:rsid w:val="0016676F"/>
    <w:rsid w:val="00173A70"/>
    <w:rsid w:val="00185EE7"/>
    <w:rsid w:val="00194E45"/>
    <w:rsid w:val="001A22BE"/>
    <w:rsid w:val="001A3BDC"/>
    <w:rsid w:val="001F5B5F"/>
    <w:rsid w:val="001F7D56"/>
    <w:rsid w:val="00211250"/>
    <w:rsid w:val="00215750"/>
    <w:rsid w:val="00225A19"/>
    <w:rsid w:val="0023119B"/>
    <w:rsid w:val="00236E35"/>
    <w:rsid w:val="00250580"/>
    <w:rsid w:val="00251CD5"/>
    <w:rsid w:val="0025456C"/>
    <w:rsid w:val="002547A3"/>
    <w:rsid w:val="00261338"/>
    <w:rsid w:val="00261CBE"/>
    <w:rsid w:val="0026591A"/>
    <w:rsid w:val="00291B56"/>
    <w:rsid w:val="00294139"/>
    <w:rsid w:val="002A5F76"/>
    <w:rsid w:val="002B010B"/>
    <w:rsid w:val="002C1126"/>
    <w:rsid w:val="002C1AA2"/>
    <w:rsid w:val="002C56EF"/>
    <w:rsid w:val="002D3589"/>
    <w:rsid w:val="002D5C12"/>
    <w:rsid w:val="002D6A07"/>
    <w:rsid w:val="002E2D8C"/>
    <w:rsid w:val="002E427B"/>
    <w:rsid w:val="002E56E4"/>
    <w:rsid w:val="002F61D0"/>
    <w:rsid w:val="00312BDE"/>
    <w:rsid w:val="003137C0"/>
    <w:rsid w:val="00314C80"/>
    <w:rsid w:val="00333173"/>
    <w:rsid w:val="00342E84"/>
    <w:rsid w:val="00354074"/>
    <w:rsid w:val="00381B1A"/>
    <w:rsid w:val="00395C8F"/>
    <w:rsid w:val="003975D0"/>
    <w:rsid w:val="003B2E46"/>
    <w:rsid w:val="003C466B"/>
    <w:rsid w:val="003E014E"/>
    <w:rsid w:val="003E7F54"/>
    <w:rsid w:val="0041598C"/>
    <w:rsid w:val="00424667"/>
    <w:rsid w:val="00435410"/>
    <w:rsid w:val="00441C14"/>
    <w:rsid w:val="004538CD"/>
    <w:rsid w:val="00465DDF"/>
    <w:rsid w:val="0047026E"/>
    <w:rsid w:val="00473B93"/>
    <w:rsid w:val="00474D32"/>
    <w:rsid w:val="00480203"/>
    <w:rsid w:val="004848D3"/>
    <w:rsid w:val="0049311D"/>
    <w:rsid w:val="00496C54"/>
    <w:rsid w:val="004A069E"/>
    <w:rsid w:val="004A23CF"/>
    <w:rsid w:val="004A2658"/>
    <w:rsid w:val="004B5956"/>
    <w:rsid w:val="004C23ED"/>
    <w:rsid w:val="004C6204"/>
    <w:rsid w:val="004C6489"/>
    <w:rsid w:val="004C7522"/>
    <w:rsid w:val="004E49E3"/>
    <w:rsid w:val="004F2AE3"/>
    <w:rsid w:val="004F304D"/>
    <w:rsid w:val="004F366D"/>
    <w:rsid w:val="004F54CF"/>
    <w:rsid w:val="004F79F1"/>
    <w:rsid w:val="005004E4"/>
    <w:rsid w:val="005037D4"/>
    <w:rsid w:val="005156EB"/>
    <w:rsid w:val="00525539"/>
    <w:rsid w:val="00543F14"/>
    <w:rsid w:val="00550F80"/>
    <w:rsid w:val="00565277"/>
    <w:rsid w:val="0056721A"/>
    <w:rsid w:val="00571B5B"/>
    <w:rsid w:val="0059186F"/>
    <w:rsid w:val="0059224E"/>
    <w:rsid w:val="005B0C60"/>
    <w:rsid w:val="005B29D2"/>
    <w:rsid w:val="005C1EB4"/>
    <w:rsid w:val="005D70F6"/>
    <w:rsid w:val="005F6BB8"/>
    <w:rsid w:val="006131EE"/>
    <w:rsid w:val="00614197"/>
    <w:rsid w:val="00615BD2"/>
    <w:rsid w:val="0062787B"/>
    <w:rsid w:val="006354D4"/>
    <w:rsid w:val="00646881"/>
    <w:rsid w:val="00647CB7"/>
    <w:rsid w:val="0065024B"/>
    <w:rsid w:val="00651E85"/>
    <w:rsid w:val="006607F0"/>
    <w:rsid w:val="00663F15"/>
    <w:rsid w:val="0066432F"/>
    <w:rsid w:val="0068044B"/>
    <w:rsid w:val="0068219C"/>
    <w:rsid w:val="006963CC"/>
    <w:rsid w:val="006A061D"/>
    <w:rsid w:val="006A208C"/>
    <w:rsid w:val="006A3AFA"/>
    <w:rsid w:val="006A4FE7"/>
    <w:rsid w:val="006B713B"/>
    <w:rsid w:val="006E04C1"/>
    <w:rsid w:val="006E6533"/>
    <w:rsid w:val="006F7A87"/>
    <w:rsid w:val="00705A9B"/>
    <w:rsid w:val="00712A02"/>
    <w:rsid w:val="00723176"/>
    <w:rsid w:val="00742648"/>
    <w:rsid w:val="007437BA"/>
    <w:rsid w:val="00755022"/>
    <w:rsid w:val="0075789F"/>
    <w:rsid w:val="00766C46"/>
    <w:rsid w:val="00774607"/>
    <w:rsid w:val="007754E6"/>
    <w:rsid w:val="00777985"/>
    <w:rsid w:val="007813F5"/>
    <w:rsid w:val="00781B3A"/>
    <w:rsid w:val="007926E8"/>
    <w:rsid w:val="00795A93"/>
    <w:rsid w:val="007A1DD0"/>
    <w:rsid w:val="007A5417"/>
    <w:rsid w:val="007A65BC"/>
    <w:rsid w:val="007C402C"/>
    <w:rsid w:val="007F0279"/>
    <w:rsid w:val="007F4545"/>
    <w:rsid w:val="007F5314"/>
    <w:rsid w:val="007F787A"/>
    <w:rsid w:val="00814AE9"/>
    <w:rsid w:val="0082019D"/>
    <w:rsid w:val="008403F7"/>
    <w:rsid w:val="00840F1F"/>
    <w:rsid w:val="00843414"/>
    <w:rsid w:val="008438D8"/>
    <w:rsid w:val="0084673C"/>
    <w:rsid w:val="008600A2"/>
    <w:rsid w:val="00877666"/>
    <w:rsid w:val="00885BC8"/>
    <w:rsid w:val="00890D0F"/>
    <w:rsid w:val="00891598"/>
    <w:rsid w:val="00895EFA"/>
    <w:rsid w:val="00897365"/>
    <w:rsid w:val="0089792D"/>
    <w:rsid w:val="008A0F13"/>
    <w:rsid w:val="008A1189"/>
    <w:rsid w:val="008A2B7B"/>
    <w:rsid w:val="008A38BF"/>
    <w:rsid w:val="008C7C72"/>
    <w:rsid w:val="008D42D7"/>
    <w:rsid w:val="008E095F"/>
    <w:rsid w:val="008F51F1"/>
    <w:rsid w:val="008F704F"/>
    <w:rsid w:val="00904837"/>
    <w:rsid w:val="00915948"/>
    <w:rsid w:val="009250DF"/>
    <w:rsid w:val="00926AFE"/>
    <w:rsid w:val="00937F2A"/>
    <w:rsid w:val="00943A00"/>
    <w:rsid w:val="009537C5"/>
    <w:rsid w:val="00953CD0"/>
    <w:rsid w:val="00967906"/>
    <w:rsid w:val="00970269"/>
    <w:rsid w:val="00977F72"/>
    <w:rsid w:val="009850DC"/>
    <w:rsid w:val="00990DDC"/>
    <w:rsid w:val="0099179C"/>
    <w:rsid w:val="00994908"/>
    <w:rsid w:val="009A168A"/>
    <w:rsid w:val="009A2745"/>
    <w:rsid w:val="009B09C7"/>
    <w:rsid w:val="009C3302"/>
    <w:rsid w:val="009C538B"/>
    <w:rsid w:val="009D7C73"/>
    <w:rsid w:val="009E7187"/>
    <w:rsid w:val="009F33A4"/>
    <w:rsid w:val="009F5868"/>
    <w:rsid w:val="00A11668"/>
    <w:rsid w:val="00A219F4"/>
    <w:rsid w:val="00A21EF1"/>
    <w:rsid w:val="00A328FF"/>
    <w:rsid w:val="00A37648"/>
    <w:rsid w:val="00A41733"/>
    <w:rsid w:val="00A468DD"/>
    <w:rsid w:val="00A57793"/>
    <w:rsid w:val="00A60A4D"/>
    <w:rsid w:val="00A67425"/>
    <w:rsid w:val="00A70786"/>
    <w:rsid w:val="00A7424F"/>
    <w:rsid w:val="00A83C17"/>
    <w:rsid w:val="00AC3FEB"/>
    <w:rsid w:val="00AD274C"/>
    <w:rsid w:val="00AD77D6"/>
    <w:rsid w:val="00AE51EB"/>
    <w:rsid w:val="00AE6C0A"/>
    <w:rsid w:val="00B11252"/>
    <w:rsid w:val="00B15C72"/>
    <w:rsid w:val="00B24A75"/>
    <w:rsid w:val="00B30269"/>
    <w:rsid w:val="00B33D26"/>
    <w:rsid w:val="00B35668"/>
    <w:rsid w:val="00B37342"/>
    <w:rsid w:val="00B37921"/>
    <w:rsid w:val="00B40BAF"/>
    <w:rsid w:val="00B437A8"/>
    <w:rsid w:val="00B568F7"/>
    <w:rsid w:val="00B57AF0"/>
    <w:rsid w:val="00B57D12"/>
    <w:rsid w:val="00B66CD0"/>
    <w:rsid w:val="00B7609C"/>
    <w:rsid w:val="00B7630F"/>
    <w:rsid w:val="00B85B8A"/>
    <w:rsid w:val="00B93550"/>
    <w:rsid w:val="00BA1541"/>
    <w:rsid w:val="00BB4789"/>
    <w:rsid w:val="00BD3BF9"/>
    <w:rsid w:val="00BE1208"/>
    <w:rsid w:val="00BE482E"/>
    <w:rsid w:val="00BF28B8"/>
    <w:rsid w:val="00BF4612"/>
    <w:rsid w:val="00C00351"/>
    <w:rsid w:val="00C27E03"/>
    <w:rsid w:val="00C44355"/>
    <w:rsid w:val="00C62B07"/>
    <w:rsid w:val="00C66609"/>
    <w:rsid w:val="00C71208"/>
    <w:rsid w:val="00C71774"/>
    <w:rsid w:val="00C85E46"/>
    <w:rsid w:val="00CB6D18"/>
    <w:rsid w:val="00CC016D"/>
    <w:rsid w:val="00CC055B"/>
    <w:rsid w:val="00CE2A51"/>
    <w:rsid w:val="00CE74F6"/>
    <w:rsid w:val="00CF43FE"/>
    <w:rsid w:val="00D54EA0"/>
    <w:rsid w:val="00D6686C"/>
    <w:rsid w:val="00D9002C"/>
    <w:rsid w:val="00D93747"/>
    <w:rsid w:val="00D9416C"/>
    <w:rsid w:val="00DA0DEC"/>
    <w:rsid w:val="00DA76B5"/>
    <w:rsid w:val="00DA7F7E"/>
    <w:rsid w:val="00DB57C4"/>
    <w:rsid w:val="00DB7226"/>
    <w:rsid w:val="00DC018F"/>
    <w:rsid w:val="00DC4837"/>
    <w:rsid w:val="00E027D6"/>
    <w:rsid w:val="00E03FC3"/>
    <w:rsid w:val="00E12605"/>
    <w:rsid w:val="00E24501"/>
    <w:rsid w:val="00E33C96"/>
    <w:rsid w:val="00E33D3C"/>
    <w:rsid w:val="00E3764D"/>
    <w:rsid w:val="00E506E0"/>
    <w:rsid w:val="00E81B0D"/>
    <w:rsid w:val="00E82501"/>
    <w:rsid w:val="00E94439"/>
    <w:rsid w:val="00E94D79"/>
    <w:rsid w:val="00EB15D7"/>
    <w:rsid w:val="00EB2C96"/>
    <w:rsid w:val="00EB4CE6"/>
    <w:rsid w:val="00EC4481"/>
    <w:rsid w:val="00ED7158"/>
    <w:rsid w:val="00EF04A9"/>
    <w:rsid w:val="00EF7CB3"/>
    <w:rsid w:val="00F05372"/>
    <w:rsid w:val="00F06A26"/>
    <w:rsid w:val="00F12B29"/>
    <w:rsid w:val="00F2373E"/>
    <w:rsid w:val="00F23FBD"/>
    <w:rsid w:val="00F31A14"/>
    <w:rsid w:val="00F42E0D"/>
    <w:rsid w:val="00F52EE3"/>
    <w:rsid w:val="00F61198"/>
    <w:rsid w:val="00F618B2"/>
    <w:rsid w:val="00F75B3C"/>
    <w:rsid w:val="00F75D7A"/>
    <w:rsid w:val="00F813D1"/>
    <w:rsid w:val="00F81B46"/>
    <w:rsid w:val="00F84DAE"/>
    <w:rsid w:val="00F95B20"/>
    <w:rsid w:val="00FA06DB"/>
    <w:rsid w:val="00FA1434"/>
    <w:rsid w:val="00FA7D78"/>
    <w:rsid w:val="00FB758D"/>
    <w:rsid w:val="00FC0E5F"/>
    <w:rsid w:val="00FC4994"/>
    <w:rsid w:val="00FD0029"/>
    <w:rsid w:val="00FE180B"/>
    <w:rsid w:val="00FE41ED"/>
    <w:rsid w:val="00FE4880"/>
    <w:rsid w:val="00FE53F3"/>
    <w:rsid w:val="00FF06FF"/>
    <w:rsid w:val="00FF0BFD"/>
    <w:rsid w:val="00FF3B1C"/>
    <w:rsid w:val="00FF7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4CD853"/>
  <w15:chartTrackingRefBased/>
  <w15:docId w15:val="{16A630CD-BD67-4F48-A919-898E5F1FE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3</Words>
  <Characters>1105</Characters>
  <Application>Microsoft Office Word</Application>
  <DocSecurity>0</DocSecurity>
  <Lines>9</Lines>
  <Paragraphs>2</Paragraphs>
  <ScaleCrop>false</ScaleCrop>
  <Company/>
  <LinksUpToDate>false</LinksUpToDate>
  <CharactersWithSpaces>1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永井 康仁</dc:creator>
  <cp:keywords/>
  <dc:description/>
  <cp:lastModifiedBy>永井 康仁</cp:lastModifiedBy>
  <cp:revision>4</cp:revision>
  <dcterms:created xsi:type="dcterms:W3CDTF">2023-02-28T01:21:00Z</dcterms:created>
  <dcterms:modified xsi:type="dcterms:W3CDTF">2023-04-18T10:09:00Z</dcterms:modified>
</cp:coreProperties>
</file>